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8"/>
        <w:gridCol w:w="1416"/>
        <w:gridCol w:w="1416"/>
        <w:gridCol w:w="1173"/>
        <w:gridCol w:w="994"/>
        <w:gridCol w:w="791"/>
        <w:gridCol w:w="693"/>
        <w:gridCol w:w="1173"/>
        <w:gridCol w:w="1204"/>
        <w:gridCol w:w="1204"/>
        <w:gridCol w:w="888"/>
      </w:tblGrid>
      <w:tr w:rsidR="00286905" w:rsidRPr="00D65014" w:rsidTr="007801CF">
        <w:trPr>
          <w:trHeight w:val="345"/>
        </w:trPr>
        <w:tc>
          <w:tcPr>
            <w:tcW w:w="118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286905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</w:t>
            </w:r>
            <w:bookmarkStart w:id="0" w:name="_GoBack"/>
            <w:bookmarkEnd w:id="0"/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Four genetic model of p valu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in T-score/Z-score </w:t>
            </w: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fter conditional analysis 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Genotype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ominan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cess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ic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Condition on 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-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6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22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2.0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2.1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2.0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60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2.1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2.0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7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Z-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0.046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73</w:t>
            </w: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6905" w:rsidRPr="00D65014" w:rsidTr="007801CF">
        <w:trPr>
          <w:trHeight w:val="330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905" w:rsidRPr="00D65014" w:rsidRDefault="00286905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09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7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905" w:rsidRPr="00D65014" w:rsidRDefault="002869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286905" w:rsidRPr="00D65014" w:rsidRDefault="00286905" w:rsidP="00286905">
      <w:pPr>
        <w:widowControl/>
      </w:pPr>
      <w:r w:rsidRPr="00D65014">
        <w:rPr>
          <w:rFonts w:ascii="Times New Roman" w:hAnsi="Times New Roman" w:cs="Times New Roman"/>
          <w:color w:val="000000"/>
          <w:kern w:val="0"/>
          <w:szCs w:val="24"/>
        </w:rPr>
        <w:t>The p value was adjusted for age and the body-mass index. P-values and q-values &lt; 0.05 are shown in bold.</w:t>
      </w:r>
    </w:p>
    <w:p w:rsidR="00CD2AAD" w:rsidRDefault="00CD2AAD">
      <w:pPr>
        <w:rPr>
          <w:rFonts w:hint="eastAsia"/>
        </w:rPr>
      </w:pPr>
    </w:p>
    <w:sectPr w:rsidR="00CD2AAD" w:rsidSect="00B13C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F9"/>
    <w:rsid w:val="00286905"/>
    <w:rsid w:val="009361E9"/>
    <w:rsid w:val="00B13CF9"/>
    <w:rsid w:val="00C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6</Lines>
  <Paragraphs>1</Paragraphs>
  <ScaleCrop>false</ScaleCrop>
  <Company>TMU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2</cp:revision>
  <dcterms:created xsi:type="dcterms:W3CDTF">2015-10-04T14:18:00Z</dcterms:created>
  <dcterms:modified xsi:type="dcterms:W3CDTF">2015-10-04T14:18:00Z</dcterms:modified>
</cp:coreProperties>
</file>